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upplementary file 2: Description of studies reporting prevalence of </w:t>
      </w:r>
      <w:r>
        <w:rPr>
          <w:rFonts w:cs="Times New Roman" w:ascii="Times New Roman" w:hAnsi="Times New Roman"/>
          <w:i/>
        </w:rPr>
        <w:t>E. coli</w:t>
      </w:r>
      <w:r>
        <w:rPr>
          <w:rFonts w:cs="Times New Roman" w:ascii="Times New Roman" w:hAnsi="Times New Roman"/>
        </w:rPr>
        <w:t xml:space="preserve"> O157 in cattle throughout the worl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4"/>
        <w:gridCol w:w="1232"/>
        <w:gridCol w:w="1671"/>
        <w:gridCol w:w="2606"/>
        <w:gridCol w:w="876"/>
        <w:gridCol w:w="1111"/>
      </w:tblGrid>
      <w:tr>
        <w:trPr>
          <w:trHeight w:val="300" w:hRule="atLeast"/>
        </w:trPr>
        <w:tc>
          <w:tcPr>
            <w:tcW w:w="1864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First Author</w:t>
            </w:r>
          </w:p>
        </w:tc>
        <w:tc>
          <w:tcPr>
            <w:tcW w:w="1232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Year of publication</w:t>
            </w:r>
          </w:p>
        </w:tc>
        <w:tc>
          <w:tcPr>
            <w:tcW w:w="167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Country</w:t>
            </w:r>
          </w:p>
        </w:tc>
        <w:tc>
          <w:tcPr>
            <w:tcW w:w="260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Specimen (s)</w:t>
            </w:r>
          </w:p>
        </w:tc>
        <w:tc>
          <w:tcPr>
            <w:tcW w:w="876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. Sample</w:t>
            </w:r>
          </w:p>
        </w:tc>
        <w:tc>
          <w:tcPr>
            <w:tcW w:w="1111" w:type="dxa"/>
            <w:tcBorders>
              <w:top w:val="single" w:sz="18" w:space="0" w:color="000000"/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>No. Positive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kanbi, B.O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ger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colorectal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lam, M.J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(fresh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lbihn, A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ede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7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lboneti, S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lonso, S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colon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l-saigh, H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itzer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(site not mentioned)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 93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ndral, B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nce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rthur, T.M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Aslantas, O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rke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teba, C.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uth Afric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Ateba, C.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outh Afric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arlow, R.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stral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proximal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lanco, 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99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pai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ec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32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onardi, 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caec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onardi, 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onardi,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oqvist, 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ede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ampulla recti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5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orie, C.F.,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ile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ranham, L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richta-Harhay, D.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Fecal grab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9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abler, 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rke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allaway, T.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exico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allaway, T.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 from pan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ernicchiaro, 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ad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 from pan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1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ernicchiaro, 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 from pan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4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6</w:t>
            </w:r>
          </w:p>
        </w:tc>
      </w:tr>
      <w:tr>
        <w:trPr>
          <w:trHeight w:val="315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erqueira, A.M.F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azil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hapman, P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UK 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ctal swab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8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hapman, P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K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ctal swab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0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hattopadhyay, U.K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hinen, J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entin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fec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ho, 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izek, 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Czech republic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obbold, 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stral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obeljic, 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rb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onedera, G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feces by rect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ristancho, L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ad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Dodson, k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2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Dunn, J.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Elder, R.O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colon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Ennis, C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ly voided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Ezawa, 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0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Faith, N.G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egan, 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ustralia 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egan, 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ustral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intestine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erna´ndez, 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entin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ster, G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K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 fecal pa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2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x, J.T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9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ox, J.T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remaux, B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nch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cattl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Fukushima, H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ctal swab immediately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arber, L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al retrieval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6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Greenquist,M.A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USA 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Gunn, G.J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tland UK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 fecal pat sampl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85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9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ankok, D.D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99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558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ankok, D.D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4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ankok, D.D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3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ankok, D.D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6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euvelink, A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e Netherlands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3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euvelink, A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e Netherlands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Hyatt, D.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9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Irino, K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azil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Islam, M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angladesh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Jacob, M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01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60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4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Jacob, M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5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Jo, M.Y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ore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ampl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5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Johnsen, G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rwa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intestin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ang, S. J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public of Korea 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pecimen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een, J. 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een, J. 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0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err, P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4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ijima-Tanaka, 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 fecal sampl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Kobayashi, H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tool gr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Kuhnert, P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itzer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9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Laegreid, W. W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ctal grab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7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ahti, 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in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fecal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4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aven, 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K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eJeune, J.T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9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eJeune, J.T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o-anal mucos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5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eJeune, J.T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6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eung, P.H.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ong Kong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ctal swab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8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in, Y.L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aiw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 by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6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ow, J.C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5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t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AJ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Lync, M.J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fec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Madde, R.H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2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nna, S.K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asana, M.O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entin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cdonough, P.L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ovine fecal specimen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6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McEvoy, J.M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echie, S.C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99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UK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ct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359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eichtri, L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entin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ilnes, A.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eat Britai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conten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5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iniha, 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fecal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iya, Y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or rectal conten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8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ontenegro,M. 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erman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oreira, C.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razil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abs of rectal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urinda, S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Murinda, S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arváez, B.C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enezuel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astasijevic, I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rb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terminal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guyen, T.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ietnam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Nielsen, E.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enmark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1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gden, I.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t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by rectal retrieval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1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jo, O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iger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misakin, F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t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Ongor, H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rke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Rectal swab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ot, R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Osaili, T.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ord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colon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aiba, G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eat Britai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7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aiba, G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ngland and Wales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66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anutdaporn, 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ai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earce, M.C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cot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pa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849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9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Pradel, N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nce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feces sample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7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ansom, J.R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ixed typ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enter, D.G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ly voided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12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ichards, M.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99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England and Wales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feces sample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649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Rivera, F.P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eru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swabs of rectal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ánchez, 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pai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–an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argeant, J.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ly voided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66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8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asaki. Y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content grab sampl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3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churman, R.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Canad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fecal swabs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10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isty, 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4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tal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mith, 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162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9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ahamtan, Y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r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o-anal mucosal swab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2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anaro, J.D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gentin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abs of rectal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88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homas, K.M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201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Ire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feces from rectum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30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Van Donkersgoed, J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9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ad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47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Vernozy-Rozand, C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ance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fecal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0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Vidovic, S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nad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ly defecated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Vold, L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8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rwa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7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Vuddhakul, V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hailand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resh fec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Walker, C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10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gut contents 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3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7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</w:rPr>
              <w:t>Wani, S.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di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from rectum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Wells, J.G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1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wabs from stool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6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Widiasih, D. A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3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tool grab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24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WOERNER, D. R. 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6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side of fresh fecal pat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Yilmaz, A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urkey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feces by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30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Zhou, Z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in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es by swab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6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Tutenel, A.V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2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Belgium 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cal sample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8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86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Besser, T.E.</w:t>
            </w:r>
          </w:p>
        </w:tc>
        <w:tc>
          <w:tcPr>
            <w:tcW w:w="123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97</w:t>
            </w:r>
          </w:p>
        </w:tc>
        <w:tc>
          <w:tcPr>
            <w:tcW w:w="167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USA</w:t>
            </w:r>
          </w:p>
        </w:tc>
        <w:tc>
          <w:tcPr>
            <w:tcW w:w="260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tal swab samples</w:t>
            </w:r>
          </w:p>
        </w:tc>
        <w:tc>
          <w:tcPr>
            <w:tcW w:w="87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91</w:t>
            </w:r>
          </w:p>
        </w:tc>
        <w:tc>
          <w:tcPr>
            <w:tcW w:w="111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6</w:t>
            </w:r>
          </w:p>
        </w:tc>
      </w:tr>
      <w:tr>
        <w:trPr>
          <w:trHeight w:val="315" w:hRule="atLeast"/>
        </w:trPr>
        <w:tc>
          <w:tcPr>
            <w:tcW w:w="1864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>Shinagawa, K.</w:t>
            </w:r>
          </w:p>
        </w:tc>
        <w:tc>
          <w:tcPr>
            <w:tcW w:w="1232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000</w:t>
            </w:r>
          </w:p>
        </w:tc>
        <w:tc>
          <w:tcPr>
            <w:tcW w:w="167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apan</w:t>
            </w:r>
          </w:p>
        </w:tc>
        <w:tc>
          <w:tcPr>
            <w:tcW w:w="260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fecal specimens</w:t>
            </w:r>
          </w:p>
        </w:tc>
        <w:tc>
          <w:tcPr>
            <w:tcW w:w="876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510</w:t>
            </w:r>
          </w:p>
        </w:tc>
        <w:tc>
          <w:tcPr>
            <w:tcW w:w="1111" w:type="dxa"/>
            <w:tcBorders>
              <w:bottom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FF0000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C00000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Arial Unicode MS" w:hAnsi="Arial Unicode MS" w:eastAsia="Arial Unicode MS" w:cs="Arial Unicode MS"/>
      <w:color w:val="2E2E2E"/>
      <w:sz w:val="20"/>
      <w:szCs w:val="20"/>
    </w:rPr>
  </w:style>
  <w:style w:type="paragraph" w:styleId="Xl72">
    <w:name w:val="xl72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05:54:00Z</dcterms:created>
  <dc:creator>dr.shahana</dc:creator>
  <dc:description/>
  <cp:keywords/>
  <dc:language>en-US</dc:language>
  <cp:lastModifiedBy>zahir</cp:lastModifiedBy>
  <dcterms:modified xsi:type="dcterms:W3CDTF">2013-11-01T07:50:00Z</dcterms:modified>
  <cp:revision>15</cp:revision>
  <dc:subject/>
  <dc:title/>
</cp:coreProperties>
</file>